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61327" w14:textId="03D66425" w:rsidR="005042C4" w:rsidRPr="00FE6F0F" w:rsidRDefault="004A4D1E" w:rsidP="005042C4">
      <w:pPr>
        <w:widowControl/>
        <w:jc w:val="left"/>
        <w:rPr>
          <w:rFonts w:ascii="Times New Roman" w:hAnsi="Times New Roman" w:cs="Times New Roman"/>
        </w:rPr>
      </w:pPr>
      <w:bookmarkStart w:id="0" w:name="_Hlk4242070"/>
      <w:r w:rsidRPr="004A4D1E">
        <w:rPr>
          <w:rFonts w:ascii="Times New Roman" w:hAnsi="Times New Roman" w:cs="Times New Roman"/>
          <w:b/>
          <w:bCs/>
        </w:rPr>
        <w:t>S2 Table</w:t>
      </w:r>
      <w:r>
        <w:rPr>
          <w:rFonts w:ascii="Times New Roman" w:hAnsi="Times New Roman" w:cs="Times New Roman"/>
          <w:b/>
          <w:bCs/>
        </w:rPr>
        <w:t>.</w:t>
      </w:r>
      <w:r w:rsidR="005042C4" w:rsidRPr="00FE6F0F">
        <w:rPr>
          <w:rFonts w:ascii="Times New Roman" w:hAnsi="Times New Roman" w:cs="Times New Roman"/>
        </w:rPr>
        <w:t xml:space="preserve"> </w:t>
      </w:r>
      <w:r w:rsidR="005042C4" w:rsidRPr="00FE6F0F">
        <w:rPr>
          <w:rFonts w:ascii="Times New Roman" w:hAnsi="Times New Roman" w:cs="Times New Roman"/>
          <w:b/>
          <w:bCs/>
        </w:rPr>
        <w:t>Test results for proportional hazards (PHs) assumption and multicollinearity</w:t>
      </w:r>
    </w:p>
    <w:tbl>
      <w:tblPr>
        <w:tblStyle w:val="a7"/>
        <w:tblW w:w="0" w:type="auto"/>
        <w:tblInd w:w="1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1699"/>
        <w:gridCol w:w="1418"/>
        <w:gridCol w:w="1417"/>
        <w:gridCol w:w="1134"/>
      </w:tblGrid>
      <w:tr w:rsidR="005042C4" w:rsidRPr="00FE6F0F" w14:paraId="358965C7" w14:textId="77777777" w:rsidTr="00221A54">
        <w:tc>
          <w:tcPr>
            <w:tcW w:w="2302" w:type="dxa"/>
            <w:tcBorders>
              <w:bottom w:val="single" w:sz="4" w:space="0" w:color="auto"/>
            </w:tcBorders>
          </w:tcPr>
          <w:bookmarkEnd w:id="0"/>
          <w:p w14:paraId="29798DEB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746468A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Log cumulative hazards plots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0CF1A1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Time covariate t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9E6AA1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Toler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D84B8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5042C4" w:rsidRPr="00FE6F0F" w14:paraId="6886040A" w14:textId="77777777" w:rsidTr="00221A54">
        <w:tc>
          <w:tcPr>
            <w:tcW w:w="2302" w:type="dxa"/>
            <w:tcBorders>
              <w:top w:val="single" w:sz="4" w:space="0" w:color="auto"/>
            </w:tcBorders>
          </w:tcPr>
          <w:p w14:paraId="73126273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Age at surgery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357C9D8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E724E1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7EBB88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ED2A8C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038</w:t>
            </w:r>
          </w:p>
        </w:tc>
      </w:tr>
      <w:tr w:rsidR="005042C4" w:rsidRPr="00FE6F0F" w14:paraId="0B2CC958" w14:textId="77777777" w:rsidTr="00221A54">
        <w:tc>
          <w:tcPr>
            <w:tcW w:w="2302" w:type="dxa"/>
          </w:tcPr>
          <w:p w14:paraId="7855E2E6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 xml:space="preserve">Leiomyoma number on </w:t>
            </w:r>
            <w:bookmarkStart w:id="1" w:name="_Hlk536369281"/>
            <w:r w:rsidRPr="00FE6F0F">
              <w:rPr>
                <w:rFonts w:ascii="Times New Roman" w:hAnsi="Times New Roman" w:cs="Times New Roman"/>
                <w:b/>
                <w:bCs/>
              </w:rPr>
              <w:t>TVS</w:t>
            </w:r>
            <w:bookmarkEnd w:id="1"/>
          </w:p>
        </w:tc>
        <w:tc>
          <w:tcPr>
            <w:tcW w:w="1699" w:type="dxa"/>
          </w:tcPr>
          <w:p w14:paraId="11EE87A5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06D6829C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17" w:type="dxa"/>
          </w:tcPr>
          <w:p w14:paraId="6E5D60F4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134" w:type="dxa"/>
          </w:tcPr>
          <w:p w14:paraId="0F5D5905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405</w:t>
            </w:r>
          </w:p>
        </w:tc>
      </w:tr>
      <w:tr w:rsidR="005042C4" w:rsidRPr="00FE6F0F" w14:paraId="340909BC" w14:textId="77777777" w:rsidTr="00221A54">
        <w:tc>
          <w:tcPr>
            <w:tcW w:w="2302" w:type="dxa"/>
          </w:tcPr>
          <w:p w14:paraId="5034F51B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 xml:space="preserve">Maximum diameter of the leading leiomyoma </w:t>
            </w:r>
          </w:p>
        </w:tc>
        <w:tc>
          <w:tcPr>
            <w:tcW w:w="1699" w:type="dxa"/>
          </w:tcPr>
          <w:p w14:paraId="1AABF93C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52851FE7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417" w:type="dxa"/>
          </w:tcPr>
          <w:p w14:paraId="5825C818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134" w:type="dxa"/>
          </w:tcPr>
          <w:p w14:paraId="3C7A1F21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867</w:t>
            </w:r>
          </w:p>
        </w:tc>
      </w:tr>
      <w:tr w:rsidR="005042C4" w:rsidRPr="00FE6F0F" w14:paraId="0F62B073" w14:textId="77777777" w:rsidTr="00221A54">
        <w:tc>
          <w:tcPr>
            <w:tcW w:w="2302" w:type="dxa"/>
          </w:tcPr>
          <w:p w14:paraId="59C7357B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Volume of uterine</w:t>
            </w:r>
          </w:p>
        </w:tc>
        <w:tc>
          <w:tcPr>
            <w:tcW w:w="1699" w:type="dxa"/>
          </w:tcPr>
          <w:p w14:paraId="4A5B94C3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3666D7F4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417" w:type="dxa"/>
          </w:tcPr>
          <w:p w14:paraId="227780B0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134" w:type="dxa"/>
          </w:tcPr>
          <w:p w14:paraId="5D9099A1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23</w:t>
            </w:r>
          </w:p>
        </w:tc>
      </w:tr>
      <w:tr w:rsidR="005042C4" w:rsidRPr="00FE6F0F" w14:paraId="295F0BB8" w14:textId="77777777" w:rsidTr="00221A54">
        <w:tc>
          <w:tcPr>
            <w:tcW w:w="2302" w:type="dxa"/>
          </w:tcPr>
          <w:p w14:paraId="5817E206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Leiomyoma subclassification</w:t>
            </w:r>
          </w:p>
        </w:tc>
        <w:tc>
          <w:tcPr>
            <w:tcW w:w="1699" w:type="dxa"/>
          </w:tcPr>
          <w:p w14:paraId="2746ED80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671221DD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417" w:type="dxa"/>
          </w:tcPr>
          <w:p w14:paraId="3DA9F75F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34" w:type="dxa"/>
          </w:tcPr>
          <w:p w14:paraId="3C83DA6B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978</w:t>
            </w:r>
          </w:p>
        </w:tc>
      </w:tr>
      <w:tr w:rsidR="005042C4" w:rsidRPr="00FE6F0F" w14:paraId="0FC6BB5C" w14:textId="77777777" w:rsidTr="00221A54">
        <w:tc>
          <w:tcPr>
            <w:tcW w:w="2302" w:type="dxa"/>
          </w:tcPr>
          <w:p w14:paraId="3E516B4F" w14:textId="793AA681" w:rsidR="005042C4" w:rsidRPr="00FE6F0F" w:rsidRDefault="005042C4" w:rsidP="00BC488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 xml:space="preserve">Surgical </w:t>
            </w:r>
            <w:r w:rsidR="00BC4881" w:rsidRPr="00FE6F0F">
              <w:rPr>
                <w:rFonts w:ascii="Times New Roman" w:hAnsi="Times New Roman" w:cs="Times New Roman"/>
                <w:b/>
                <w:bCs/>
              </w:rPr>
              <w:t>approaches</w:t>
            </w:r>
          </w:p>
        </w:tc>
        <w:tc>
          <w:tcPr>
            <w:tcW w:w="1699" w:type="dxa"/>
          </w:tcPr>
          <w:p w14:paraId="548E8AE4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7B733AD2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417" w:type="dxa"/>
          </w:tcPr>
          <w:p w14:paraId="0EA47D02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134" w:type="dxa"/>
          </w:tcPr>
          <w:p w14:paraId="575C6CCC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2.367</w:t>
            </w:r>
          </w:p>
        </w:tc>
      </w:tr>
      <w:tr w:rsidR="005042C4" w:rsidRPr="00FE6F0F" w14:paraId="0BA6F311" w14:textId="77777777" w:rsidTr="00221A54">
        <w:tc>
          <w:tcPr>
            <w:tcW w:w="2302" w:type="dxa"/>
          </w:tcPr>
          <w:p w14:paraId="560E6574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Residue</w:t>
            </w:r>
          </w:p>
        </w:tc>
        <w:tc>
          <w:tcPr>
            <w:tcW w:w="1699" w:type="dxa"/>
          </w:tcPr>
          <w:p w14:paraId="0156F35A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7FC27FDC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417" w:type="dxa"/>
          </w:tcPr>
          <w:p w14:paraId="63B015A7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134" w:type="dxa"/>
          </w:tcPr>
          <w:p w14:paraId="753BA146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215</w:t>
            </w:r>
          </w:p>
        </w:tc>
      </w:tr>
      <w:tr w:rsidR="005042C4" w:rsidRPr="00FE6F0F" w14:paraId="4A8BD847" w14:textId="77777777" w:rsidTr="00221A54">
        <w:tc>
          <w:tcPr>
            <w:tcW w:w="2302" w:type="dxa"/>
          </w:tcPr>
          <w:p w14:paraId="1EC797BD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Combined endometriosis</w:t>
            </w:r>
          </w:p>
        </w:tc>
        <w:tc>
          <w:tcPr>
            <w:tcW w:w="1699" w:type="dxa"/>
          </w:tcPr>
          <w:p w14:paraId="6A14E8DA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3F35E011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417" w:type="dxa"/>
          </w:tcPr>
          <w:p w14:paraId="10E1C319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134" w:type="dxa"/>
          </w:tcPr>
          <w:p w14:paraId="40063E2B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129</w:t>
            </w:r>
          </w:p>
        </w:tc>
      </w:tr>
      <w:tr w:rsidR="005042C4" w:rsidRPr="00FE6F0F" w14:paraId="2858AAD4" w14:textId="77777777" w:rsidTr="00221A54">
        <w:tc>
          <w:tcPr>
            <w:tcW w:w="2302" w:type="dxa"/>
          </w:tcPr>
          <w:p w14:paraId="71F501C5" w14:textId="77777777" w:rsidR="005042C4" w:rsidRPr="00FE6F0F" w:rsidRDefault="005042C4" w:rsidP="00221A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>Postoperative GnRH-α</w:t>
            </w:r>
          </w:p>
        </w:tc>
        <w:tc>
          <w:tcPr>
            <w:tcW w:w="1699" w:type="dxa"/>
          </w:tcPr>
          <w:p w14:paraId="5F51C492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5EEF055B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417" w:type="dxa"/>
          </w:tcPr>
          <w:p w14:paraId="12AD589E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134" w:type="dxa"/>
          </w:tcPr>
          <w:p w14:paraId="1F2D4FBC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12</w:t>
            </w:r>
          </w:p>
        </w:tc>
      </w:tr>
      <w:tr w:rsidR="005042C4" w:rsidRPr="00FE6F0F" w14:paraId="7835CF91" w14:textId="77777777" w:rsidTr="00221A54">
        <w:tc>
          <w:tcPr>
            <w:tcW w:w="2302" w:type="dxa"/>
          </w:tcPr>
          <w:p w14:paraId="6C9E3E16" w14:textId="0F9A46AF" w:rsidR="005042C4" w:rsidRPr="00FE6F0F" w:rsidRDefault="005042C4" w:rsidP="002D7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E6F0F">
              <w:rPr>
                <w:rFonts w:ascii="Times New Roman" w:hAnsi="Times New Roman" w:cs="Times New Roman"/>
                <w:b/>
                <w:bCs/>
              </w:rPr>
              <w:t xml:space="preserve">Postoperative </w:t>
            </w:r>
            <w:r w:rsidR="002D7B15" w:rsidRPr="00FE6F0F">
              <w:rPr>
                <w:rFonts w:ascii="Times New Roman" w:hAnsi="Times New Roman" w:cs="Times New Roman"/>
                <w:b/>
                <w:bCs/>
              </w:rPr>
              <w:t>Pregnancy or Delivery</w:t>
            </w:r>
          </w:p>
        </w:tc>
        <w:tc>
          <w:tcPr>
            <w:tcW w:w="1699" w:type="dxa"/>
          </w:tcPr>
          <w:p w14:paraId="0DC0BF3E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36755AB5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417" w:type="dxa"/>
          </w:tcPr>
          <w:p w14:paraId="4F259989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134" w:type="dxa"/>
          </w:tcPr>
          <w:p w14:paraId="707FF70E" w14:textId="77777777" w:rsidR="005042C4" w:rsidRPr="00FE6F0F" w:rsidRDefault="005042C4" w:rsidP="00221A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6F0F">
              <w:rPr>
                <w:rFonts w:ascii="Times New Roman" w:hAnsi="Times New Roman" w:cs="Times New Roman"/>
              </w:rPr>
              <w:t>1.046</w:t>
            </w:r>
          </w:p>
        </w:tc>
      </w:tr>
    </w:tbl>
    <w:p w14:paraId="4368D4B4" w14:textId="77777777" w:rsidR="005042C4" w:rsidRPr="00FE6F0F" w:rsidRDefault="005042C4" w:rsidP="005042C4">
      <w:pPr>
        <w:widowControl/>
        <w:jc w:val="left"/>
        <w:rPr>
          <w:rFonts w:ascii="Times New Roman" w:hAnsi="Times New Roman" w:cs="Times New Roman"/>
        </w:rPr>
      </w:pPr>
      <w:r w:rsidRPr="00FE6F0F">
        <w:rPr>
          <w:rFonts w:ascii="Times New Roman" w:hAnsi="Times New Roman" w:cs="Times New Roman"/>
        </w:rPr>
        <w:t>VIF: variance inflation factor; GnRH-α: gonadotropin-releasing hormone agonists; TVS: transvaginal ultrasonography.</w:t>
      </w:r>
    </w:p>
    <w:p w14:paraId="27B4CDF1" w14:textId="77777777" w:rsidR="005042C4" w:rsidRPr="00FE6F0F" w:rsidRDefault="005042C4" w:rsidP="005042C4">
      <w:pPr>
        <w:widowControl/>
        <w:jc w:val="left"/>
        <w:rPr>
          <w:rFonts w:ascii="Times New Roman" w:hAnsi="Times New Roman" w:cs="Times New Roman"/>
        </w:rPr>
      </w:pPr>
    </w:p>
    <w:p w14:paraId="42D17937" w14:textId="3DB0DC74" w:rsidR="006462D8" w:rsidRPr="005042C4" w:rsidRDefault="006462D8" w:rsidP="00A5353D">
      <w:pPr>
        <w:widowControl/>
        <w:jc w:val="left"/>
      </w:pPr>
    </w:p>
    <w:sectPr w:rsidR="006462D8" w:rsidRPr="00504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90FD8" w14:textId="77777777" w:rsidR="00603E99" w:rsidRDefault="00603E99" w:rsidP="008935B2">
      <w:r>
        <w:separator/>
      </w:r>
    </w:p>
  </w:endnote>
  <w:endnote w:type="continuationSeparator" w:id="0">
    <w:p w14:paraId="0FAFFD3B" w14:textId="77777777" w:rsidR="00603E99" w:rsidRDefault="00603E99" w:rsidP="00893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CC79E" w14:textId="77777777" w:rsidR="00603E99" w:rsidRDefault="00603E99" w:rsidP="008935B2">
      <w:r>
        <w:separator/>
      </w:r>
    </w:p>
  </w:footnote>
  <w:footnote w:type="continuationSeparator" w:id="0">
    <w:p w14:paraId="3EDCCAC1" w14:textId="77777777" w:rsidR="00603E99" w:rsidRDefault="00603E99" w:rsidP="00893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8BA"/>
    <w:rsid w:val="002378BA"/>
    <w:rsid w:val="002D7B15"/>
    <w:rsid w:val="00394FE4"/>
    <w:rsid w:val="004A4D1E"/>
    <w:rsid w:val="005042C4"/>
    <w:rsid w:val="00603E99"/>
    <w:rsid w:val="00607470"/>
    <w:rsid w:val="006462D8"/>
    <w:rsid w:val="006A2C3B"/>
    <w:rsid w:val="008935B2"/>
    <w:rsid w:val="009F117F"/>
    <w:rsid w:val="00A5353D"/>
    <w:rsid w:val="00BC4881"/>
    <w:rsid w:val="00C03D48"/>
    <w:rsid w:val="00DC0273"/>
    <w:rsid w:val="00F32112"/>
    <w:rsid w:val="00FB6C7D"/>
    <w:rsid w:val="00FE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8E131"/>
  <w15:chartTrackingRefBased/>
  <w15:docId w15:val="{D3C14A2E-63A4-4BCE-9C4C-34628306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5B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5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5B2"/>
    <w:rPr>
      <w:sz w:val="18"/>
      <w:szCs w:val="18"/>
    </w:rPr>
  </w:style>
  <w:style w:type="table" w:styleId="a7">
    <w:name w:val="Table Grid"/>
    <w:basedOn w:val="a1"/>
    <w:uiPriority w:val="39"/>
    <w:rsid w:val="0089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</dc:creator>
  <cp:keywords/>
  <dc:description/>
  <cp:lastModifiedBy>Hawk</cp:lastModifiedBy>
  <cp:revision>13</cp:revision>
  <dcterms:created xsi:type="dcterms:W3CDTF">2019-02-22T13:55:00Z</dcterms:created>
  <dcterms:modified xsi:type="dcterms:W3CDTF">2021-06-23T08:50:00Z</dcterms:modified>
</cp:coreProperties>
</file>